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4"/>
        <w:gridCol w:w="1374"/>
        <w:gridCol w:w="1374"/>
        <w:gridCol w:w="1375"/>
        <w:gridCol w:w="1375"/>
        <w:gridCol w:w="1375"/>
        <w:gridCol w:w="1375"/>
      </w:tblGrid>
      <w:tr w:rsidR="002B6EC7" w14:paraId="552497FC" w14:textId="77777777" w:rsidTr="002B6EC7">
        <w:tc>
          <w:tcPr>
            <w:tcW w:w="1374" w:type="dxa"/>
          </w:tcPr>
          <w:p w14:paraId="2014B141" w14:textId="77777777" w:rsidR="002B6EC7" w:rsidRDefault="002B6EC7" w:rsidP="002B6EC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Diver (number)</w:t>
            </w:r>
          </w:p>
        </w:tc>
        <w:tc>
          <w:tcPr>
            <w:tcW w:w="1374" w:type="dxa"/>
          </w:tcPr>
          <w:p w14:paraId="54E0CAC0" w14:textId="77777777" w:rsidR="002B6EC7" w:rsidRDefault="002B6EC7" w:rsidP="002B6EC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D30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Age (years)</w:t>
            </w:r>
          </w:p>
        </w:tc>
        <w:tc>
          <w:tcPr>
            <w:tcW w:w="1374" w:type="dxa"/>
          </w:tcPr>
          <w:p w14:paraId="4ECF142C" w14:textId="77777777" w:rsidR="002B6EC7" w:rsidRDefault="002B6EC7" w:rsidP="002B6EC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x-none"/>
              </w:rPr>
              <w:t>Height</w:t>
            </w:r>
            <w:r w:rsidRPr="00D30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 xml:space="preserve"> (me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x-none"/>
              </w:rPr>
              <w:t>re</w:t>
            </w:r>
            <w:r w:rsidRPr="00D30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s)</w:t>
            </w:r>
          </w:p>
        </w:tc>
        <w:tc>
          <w:tcPr>
            <w:tcW w:w="1375" w:type="dxa"/>
          </w:tcPr>
          <w:p w14:paraId="7945AF74" w14:textId="77777777" w:rsidR="002B6EC7" w:rsidRDefault="002B6EC7" w:rsidP="002B6EC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D30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Weight (kg)</w:t>
            </w:r>
          </w:p>
        </w:tc>
        <w:tc>
          <w:tcPr>
            <w:tcW w:w="1375" w:type="dxa"/>
          </w:tcPr>
          <w:p w14:paraId="0168DC52" w14:textId="77777777" w:rsidR="002B6EC7" w:rsidRDefault="002B6EC7" w:rsidP="002B6EC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D30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BMI (kg/m</w:t>
            </w:r>
            <w:r w:rsidRPr="003C2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x-none"/>
              </w:rPr>
              <w:t>2</w:t>
            </w:r>
            <w:r w:rsidRPr="00D30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)</w:t>
            </w:r>
          </w:p>
        </w:tc>
        <w:tc>
          <w:tcPr>
            <w:tcW w:w="1375" w:type="dxa"/>
          </w:tcPr>
          <w:p w14:paraId="2ED8EDE9" w14:textId="77777777" w:rsidR="002B6EC7" w:rsidRDefault="002B6EC7" w:rsidP="002B6EC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D30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Body Fat Mass (kg)</w:t>
            </w:r>
          </w:p>
        </w:tc>
        <w:tc>
          <w:tcPr>
            <w:tcW w:w="1375" w:type="dxa"/>
          </w:tcPr>
          <w:p w14:paraId="532BDF5B" w14:textId="77777777" w:rsidR="002B6EC7" w:rsidRDefault="002B6EC7" w:rsidP="002B6EC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D30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Body Muscle Mass (kg)</w:t>
            </w:r>
          </w:p>
        </w:tc>
      </w:tr>
      <w:tr w:rsidR="002B6EC7" w14:paraId="5D77F571" w14:textId="77777777" w:rsidTr="002B6EC7">
        <w:tc>
          <w:tcPr>
            <w:tcW w:w="1374" w:type="dxa"/>
          </w:tcPr>
          <w:p w14:paraId="77E792AF" w14:textId="77777777" w:rsidR="002B6EC7" w:rsidRPr="00D30DA2" w:rsidRDefault="002B6EC7" w:rsidP="002B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</w:pPr>
            <w:r w:rsidRPr="00D30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1</w:t>
            </w:r>
          </w:p>
        </w:tc>
        <w:tc>
          <w:tcPr>
            <w:tcW w:w="1374" w:type="dxa"/>
          </w:tcPr>
          <w:p w14:paraId="09F3323F" w14:textId="77777777" w:rsidR="002B6EC7" w:rsidRPr="00D30DA2" w:rsidRDefault="002B6EC7" w:rsidP="002B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</w:pPr>
            <w:r w:rsidRPr="00D30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43</w:t>
            </w:r>
          </w:p>
        </w:tc>
        <w:tc>
          <w:tcPr>
            <w:tcW w:w="1374" w:type="dxa"/>
          </w:tcPr>
          <w:p w14:paraId="51DB594D" w14:textId="77777777" w:rsidR="002B6EC7" w:rsidRPr="00D30DA2" w:rsidRDefault="002B6EC7" w:rsidP="002B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</w:pPr>
            <w:r w:rsidRPr="00D30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.</w:t>
            </w:r>
            <w:r w:rsidRPr="00D30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78</w:t>
            </w:r>
          </w:p>
        </w:tc>
        <w:tc>
          <w:tcPr>
            <w:tcW w:w="1375" w:type="dxa"/>
          </w:tcPr>
          <w:p w14:paraId="66FDC493" w14:textId="77777777" w:rsidR="002B6EC7" w:rsidRPr="00D30DA2" w:rsidRDefault="002B6EC7" w:rsidP="002B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</w:pPr>
            <w:r w:rsidRPr="00D30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.</w:t>
            </w:r>
            <w:r w:rsidRPr="00D30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2</w:t>
            </w:r>
          </w:p>
        </w:tc>
        <w:tc>
          <w:tcPr>
            <w:tcW w:w="1375" w:type="dxa"/>
          </w:tcPr>
          <w:p w14:paraId="306B20EE" w14:textId="77777777" w:rsidR="002B6EC7" w:rsidRPr="00D30DA2" w:rsidRDefault="002B6EC7" w:rsidP="002B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</w:pPr>
            <w:r w:rsidRPr="00D30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25</w:t>
            </w:r>
          </w:p>
        </w:tc>
        <w:tc>
          <w:tcPr>
            <w:tcW w:w="1375" w:type="dxa"/>
          </w:tcPr>
          <w:p w14:paraId="18DB2906" w14:textId="77777777" w:rsidR="002B6EC7" w:rsidRPr="00D30DA2" w:rsidRDefault="002B6EC7" w:rsidP="002B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</w:pPr>
            <w:r w:rsidRPr="00D30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.</w:t>
            </w:r>
            <w:r w:rsidRPr="00D30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7</w:t>
            </w:r>
          </w:p>
        </w:tc>
        <w:tc>
          <w:tcPr>
            <w:tcW w:w="1375" w:type="dxa"/>
          </w:tcPr>
          <w:p w14:paraId="2AC18780" w14:textId="77777777" w:rsidR="002B6EC7" w:rsidRPr="00D30DA2" w:rsidRDefault="002B6EC7" w:rsidP="002B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</w:pPr>
            <w:r w:rsidRPr="00D30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.</w:t>
            </w:r>
            <w:r w:rsidRPr="00D30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2</w:t>
            </w:r>
          </w:p>
        </w:tc>
      </w:tr>
      <w:tr w:rsidR="002B6EC7" w14:paraId="505AEC8C" w14:textId="77777777" w:rsidTr="002B6EC7">
        <w:tc>
          <w:tcPr>
            <w:tcW w:w="1374" w:type="dxa"/>
          </w:tcPr>
          <w:p w14:paraId="5E0FD5E0" w14:textId="77777777" w:rsidR="002B6EC7" w:rsidRPr="00DD241A" w:rsidRDefault="00DD241A" w:rsidP="002B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x-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x-none"/>
              </w:rPr>
              <w:t>2</w:t>
            </w:r>
          </w:p>
        </w:tc>
        <w:tc>
          <w:tcPr>
            <w:tcW w:w="1374" w:type="dxa"/>
          </w:tcPr>
          <w:p w14:paraId="208CECCF" w14:textId="77777777" w:rsidR="002B6EC7" w:rsidRPr="00DD241A" w:rsidRDefault="00DD241A" w:rsidP="002B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x-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x-none"/>
              </w:rPr>
              <w:t>25</w:t>
            </w:r>
          </w:p>
        </w:tc>
        <w:tc>
          <w:tcPr>
            <w:tcW w:w="1374" w:type="dxa"/>
          </w:tcPr>
          <w:p w14:paraId="59659365" w14:textId="77777777" w:rsidR="002B6EC7" w:rsidRPr="00DD241A" w:rsidRDefault="002B6EC7" w:rsidP="002B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x-none"/>
              </w:rPr>
            </w:pPr>
            <w:r w:rsidRPr="00D30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.</w:t>
            </w:r>
            <w:r w:rsidR="00DD2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x-none"/>
              </w:rPr>
              <w:t>8</w:t>
            </w:r>
          </w:p>
        </w:tc>
        <w:tc>
          <w:tcPr>
            <w:tcW w:w="1375" w:type="dxa"/>
          </w:tcPr>
          <w:p w14:paraId="28D46D7F" w14:textId="77777777" w:rsidR="002B6EC7" w:rsidRPr="00DD241A" w:rsidRDefault="002B6EC7" w:rsidP="002B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x-none"/>
              </w:rPr>
            </w:pPr>
            <w:r w:rsidRPr="00D30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8</w:t>
            </w:r>
            <w:r w:rsidR="00DD2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x-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.</w:t>
            </w:r>
            <w:r w:rsidR="00DD2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x-none"/>
              </w:rPr>
              <w:t>3</w:t>
            </w:r>
          </w:p>
        </w:tc>
        <w:tc>
          <w:tcPr>
            <w:tcW w:w="1375" w:type="dxa"/>
          </w:tcPr>
          <w:p w14:paraId="787978E0" w14:textId="77777777" w:rsidR="002B6EC7" w:rsidRPr="00DD241A" w:rsidRDefault="002B6EC7" w:rsidP="002B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x-none"/>
              </w:rPr>
            </w:pPr>
            <w:r w:rsidRPr="00D30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2</w:t>
            </w:r>
            <w:r w:rsidR="00DD2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x-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.</w:t>
            </w:r>
            <w:r w:rsidR="00DD2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x-none"/>
              </w:rPr>
              <w:t>8</w:t>
            </w:r>
          </w:p>
        </w:tc>
        <w:tc>
          <w:tcPr>
            <w:tcW w:w="1375" w:type="dxa"/>
          </w:tcPr>
          <w:p w14:paraId="671F1E1C" w14:textId="77777777" w:rsidR="002B6EC7" w:rsidRPr="00DD241A" w:rsidRDefault="002B6EC7" w:rsidP="002B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x-none"/>
              </w:rPr>
            </w:pPr>
            <w:r w:rsidRPr="00D30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.</w:t>
            </w:r>
            <w:r w:rsidR="00DD2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x-none"/>
              </w:rPr>
              <w:t>9</w:t>
            </w:r>
          </w:p>
        </w:tc>
        <w:tc>
          <w:tcPr>
            <w:tcW w:w="1375" w:type="dxa"/>
          </w:tcPr>
          <w:p w14:paraId="2FD31860" w14:textId="77777777" w:rsidR="002B6EC7" w:rsidRPr="00DD241A" w:rsidRDefault="002B6EC7" w:rsidP="002B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x-none"/>
              </w:rPr>
            </w:pPr>
            <w:r w:rsidRPr="00D30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4</w:t>
            </w:r>
            <w:r w:rsidR="00DD2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x-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.</w:t>
            </w:r>
            <w:r w:rsidR="00DD2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x-none"/>
              </w:rPr>
              <w:t>3</w:t>
            </w:r>
          </w:p>
        </w:tc>
      </w:tr>
      <w:tr w:rsidR="00DD241A" w14:paraId="12CA3BA1" w14:textId="77777777" w:rsidTr="002B6EC7">
        <w:tc>
          <w:tcPr>
            <w:tcW w:w="1374" w:type="dxa"/>
          </w:tcPr>
          <w:p w14:paraId="4B319040" w14:textId="77777777" w:rsidR="00DD241A" w:rsidRPr="00DD241A" w:rsidRDefault="00DD241A" w:rsidP="00DD2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x-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x-none"/>
              </w:rPr>
              <w:t>3</w:t>
            </w:r>
          </w:p>
        </w:tc>
        <w:tc>
          <w:tcPr>
            <w:tcW w:w="1374" w:type="dxa"/>
          </w:tcPr>
          <w:p w14:paraId="4777B57A" w14:textId="77777777" w:rsidR="00DD241A" w:rsidRPr="00D30DA2" w:rsidRDefault="00DD241A" w:rsidP="00DD2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</w:pPr>
            <w:r w:rsidRPr="00D30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40</w:t>
            </w:r>
          </w:p>
        </w:tc>
        <w:tc>
          <w:tcPr>
            <w:tcW w:w="1374" w:type="dxa"/>
          </w:tcPr>
          <w:p w14:paraId="5679D512" w14:textId="77777777" w:rsidR="00DD241A" w:rsidRPr="00D30DA2" w:rsidRDefault="00DD241A" w:rsidP="00DD2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</w:pPr>
            <w:r w:rsidRPr="00D30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.</w:t>
            </w:r>
            <w:r w:rsidRPr="00D30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72</w:t>
            </w:r>
          </w:p>
        </w:tc>
        <w:tc>
          <w:tcPr>
            <w:tcW w:w="1375" w:type="dxa"/>
          </w:tcPr>
          <w:p w14:paraId="1AF005E2" w14:textId="77777777" w:rsidR="00DD241A" w:rsidRPr="00D30DA2" w:rsidRDefault="00DD241A" w:rsidP="00DD2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</w:pPr>
            <w:r w:rsidRPr="00D30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.</w:t>
            </w:r>
            <w:r w:rsidRPr="00D30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4</w:t>
            </w:r>
          </w:p>
        </w:tc>
        <w:tc>
          <w:tcPr>
            <w:tcW w:w="1375" w:type="dxa"/>
          </w:tcPr>
          <w:p w14:paraId="051E69A0" w14:textId="77777777" w:rsidR="00DD241A" w:rsidRPr="00D30DA2" w:rsidRDefault="00DD241A" w:rsidP="00DD2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</w:pPr>
            <w:r w:rsidRPr="00D30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.</w:t>
            </w:r>
            <w:r w:rsidRPr="00D30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2</w:t>
            </w:r>
          </w:p>
        </w:tc>
        <w:tc>
          <w:tcPr>
            <w:tcW w:w="1375" w:type="dxa"/>
          </w:tcPr>
          <w:p w14:paraId="7AC6CD47" w14:textId="77777777" w:rsidR="00DD241A" w:rsidRPr="00D30DA2" w:rsidRDefault="00DD241A" w:rsidP="00DD2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</w:pPr>
            <w:r w:rsidRPr="00D30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.</w:t>
            </w:r>
            <w:r w:rsidRPr="00D30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5</w:t>
            </w:r>
          </w:p>
        </w:tc>
        <w:tc>
          <w:tcPr>
            <w:tcW w:w="1375" w:type="dxa"/>
          </w:tcPr>
          <w:p w14:paraId="37BE18CD" w14:textId="77777777" w:rsidR="00DD241A" w:rsidRPr="00D30DA2" w:rsidRDefault="00DD241A" w:rsidP="00DD2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</w:pPr>
            <w:r w:rsidRPr="00D30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.</w:t>
            </w:r>
            <w:r w:rsidRPr="00D30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7</w:t>
            </w:r>
          </w:p>
        </w:tc>
      </w:tr>
      <w:tr w:rsidR="00DD241A" w14:paraId="09918186" w14:textId="77777777" w:rsidTr="002B6EC7">
        <w:tc>
          <w:tcPr>
            <w:tcW w:w="1374" w:type="dxa"/>
          </w:tcPr>
          <w:p w14:paraId="735E4A14" w14:textId="77777777" w:rsidR="00DD241A" w:rsidRPr="00D30DA2" w:rsidRDefault="00DD241A" w:rsidP="00DD2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</w:pPr>
            <w:r w:rsidRPr="00D30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4</w:t>
            </w:r>
          </w:p>
        </w:tc>
        <w:tc>
          <w:tcPr>
            <w:tcW w:w="1374" w:type="dxa"/>
          </w:tcPr>
          <w:p w14:paraId="034CE31F" w14:textId="77777777" w:rsidR="00DD241A" w:rsidRPr="00D30DA2" w:rsidRDefault="00DD241A" w:rsidP="00DD2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</w:pPr>
            <w:r w:rsidRPr="00D30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49</w:t>
            </w:r>
          </w:p>
        </w:tc>
        <w:tc>
          <w:tcPr>
            <w:tcW w:w="1374" w:type="dxa"/>
          </w:tcPr>
          <w:p w14:paraId="37B1C77F" w14:textId="77777777" w:rsidR="00DD241A" w:rsidRPr="00D30DA2" w:rsidRDefault="00DD241A" w:rsidP="00DD2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</w:pPr>
            <w:r w:rsidRPr="00D30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.</w:t>
            </w:r>
            <w:r w:rsidRPr="00D30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81</w:t>
            </w:r>
          </w:p>
        </w:tc>
        <w:tc>
          <w:tcPr>
            <w:tcW w:w="1375" w:type="dxa"/>
          </w:tcPr>
          <w:p w14:paraId="3A3F2590" w14:textId="77777777" w:rsidR="00DD241A" w:rsidRPr="00D30DA2" w:rsidRDefault="00DD241A" w:rsidP="00DD2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</w:pPr>
            <w:r w:rsidRPr="00D30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.</w:t>
            </w:r>
            <w:r w:rsidRPr="00D30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8</w:t>
            </w:r>
          </w:p>
        </w:tc>
        <w:tc>
          <w:tcPr>
            <w:tcW w:w="1375" w:type="dxa"/>
          </w:tcPr>
          <w:p w14:paraId="2390C84D" w14:textId="77777777" w:rsidR="00DD241A" w:rsidRPr="00D30DA2" w:rsidRDefault="00DD241A" w:rsidP="00DD2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</w:pPr>
            <w:r w:rsidRPr="00D30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.</w:t>
            </w:r>
            <w:r w:rsidRPr="00D30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5</w:t>
            </w:r>
          </w:p>
        </w:tc>
        <w:tc>
          <w:tcPr>
            <w:tcW w:w="1375" w:type="dxa"/>
          </w:tcPr>
          <w:p w14:paraId="0460F44A" w14:textId="77777777" w:rsidR="00DD241A" w:rsidRPr="00D30DA2" w:rsidRDefault="00DD241A" w:rsidP="00DD2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</w:pPr>
            <w:r w:rsidRPr="00D30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13</w:t>
            </w:r>
          </w:p>
        </w:tc>
        <w:tc>
          <w:tcPr>
            <w:tcW w:w="1375" w:type="dxa"/>
          </w:tcPr>
          <w:p w14:paraId="168864D8" w14:textId="77777777" w:rsidR="00DD241A" w:rsidRPr="00D30DA2" w:rsidRDefault="00DD241A" w:rsidP="00DD2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</w:pPr>
            <w:r w:rsidRPr="00D30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.</w:t>
            </w:r>
            <w:r w:rsidRPr="00D30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x-none"/>
              </w:rPr>
              <w:t>4</w:t>
            </w:r>
          </w:p>
        </w:tc>
      </w:tr>
    </w:tbl>
    <w:p w14:paraId="2E2296FF" w14:textId="4BEDD86E" w:rsidR="00FC1CBB" w:rsidRPr="00DD241A" w:rsidRDefault="00C57836">
      <w:pPr>
        <w:rPr>
          <w:rFonts w:ascii="Times New Roman" w:hAnsi="Times New Roman" w:cs="Times New Roman"/>
          <w:sz w:val="24"/>
          <w:szCs w:val="24"/>
          <w:lang w:val="sv-SE"/>
        </w:rPr>
      </w:pPr>
      <w:r w:rsidRPr="00D30DA2">
        <w:rPr>
          <w:rFonts w:ascii="Times New Roman" w:hAnsi="Times New Roman" w:cs="Times New Roman"/>
          <w:sz w:val="24"/>
          <w:szCs w:val="24"/>
          <w:lang w:val="sv-SE"/>
        </w:rPr>
        <w:t xml:space="preserve">Table </w:t>
      </w:r>
      <w:r w:rsidR="00566DED">
        <w:rPr>
          <w:rFonts w:ascii="Times New Roman" w:hAnsi="Times New Roman" w:cs="Times New Roman"/>
          <w:sz w:val="24"/>
          <w:szCs w:val="24"/>
          <w:lang w:val="sv-SE"/>
        </w:rPr>
        <w:t>S</w:t>
      </w:r>
      <w:r w:rsidRPr="00D30DA2">
        <w:rPr>
          <w:rFonts w:ascii="Times New Roman" w:hAnsi="Times New Roman" w:cs="Times New Roman"/>
          <w:sz w:val="24"/>
          <w:szCs w:val="24"/>
          <w:lang w:val="sv-SE"/>
        </w:rPr>
        <w:t>1</w:t>
      </w:r>
      <w:r w:rsidR="00566DED">
        <w:rPr>
          <w:rFonts w:ascii="Times New Roman" w:hAnsi="Times New Roman" w:cs="Times New Roman"/>
          <w:sz w:val="24"/>
          <w:szCs w:val="24"/>
          <w:lang w:val="sv-SE"/>
        </w:rPr>
        <w:t>: Demographics of the subjects</w:t>
      </w:r>
      <w:bookmarkStart w:id="0" w:name="_GoBack"/>
      <w:bookmarkEnd w:id="0"/>
    </w:p>
    <w:sectPr w:rsidR="00FC1CBB" w:rsidRPr="00DD241A" w:rsidSect="00776670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836"/>
    <w:rsid w:val="002B6EC7"/>
    <w:rsid w:val="00566DED"/>
    <w:rsid w:val="00776670"/>
    <w:rsid w:val="00C57836"/>
    <w:rsid w:val="00DD241A"/>
    <w:rsid w:val="00FC1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D293F2"/>
  <w15:chartTrackingRefBased/>
  <w15:docId w15:val="{CF0B84E6-A53E-034B-A62D-B1FF3FF62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836"/>
    <w:pPr>
      <w:spacing w:after="160" w:line="259" w:lineRule="auto"/>
    </w:pPr>
    <w:rPr>
      <w:sz w:val="22"/>
      <w:szCs w:val="22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578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78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7836"/>
    <w:rPr>
      <w:sz w:val="20"/>
      <w:szCs w:val="20"/>
      <w:lang w:val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783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836"/>
    <w:rPr>
      <w:rFonts w:ascii="Times New Roman" w:hAnsi="Times New Roman" w:cs="Times New Roman"/>
      <w:sz w:val="18"/>
      <w:szCs w:val="18"/>
      <w:lang w:val="x-none"/>
    </w:rPr>
  </w:style>
  <w:style w:type="table" w:styleId="TableGrid">
    <w:name w:val="Table Grid"/>
    <w:basedOn w:val="TableNormal"/>
    <w:uiPriority w:val="39"/>
    <w:rsid w:val="002B6E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dell, Richard V</dc:creator>
  <cp:keywords/>
  <dc:description/>
  <cp:lastModifiedBy>Folakemi Adenugba</cp:lastModifiedBy>
  <cp:revision>2</cp:revision>
  <dcterms:created xsi:type="dcterms:W3CDTF">2020-01-24T10:34:00Z</dcterms:created>
  <dcterms:modified xsi:type="dcterms:W3CDTF">2020-01-24T10:34:00Z</dcterms:modified>
</cp:coreProperties>
</file>